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2F93E" w14:textId="550F20CC" w:rsidR="00AA466E" w:rsidRDefault="007F53C5">
      <w:r>
        <w:t xml:space="preserve">Table S3. Plasmids used for strain construction. </w:t>
      </w:r>
    </w:p>
    <w:tbl>
      <w:tblPr>
        <w:tblStyle w:val="TableGrid"/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772"/>
        <w:gridCol w:w="4274"/>
        <w:gridCol w:w="3304"/>
      </w:tblGrid>
      <w:tr w:rsidR="00D46EA5" w14:paraId="056C8357" w14:textId="3A112DBC" w:rsidTr="002336B3">
        <w:tc>
          <w:tcPr>
            <w:tcW w:w="1772" w:type="dxa"/>
          </w:tcPr>
          <w:p w14:paraId="7DDA6286" w14:textId="0AF956F0" w:rsidR="00D46EA5" w:rsidRPr="0054258C" w:rsidRDefault="00D46EA5">
            <w:pPr>
              <w:rPr>
                <w:b/>
                <w:bCs/>
              </w:rPr>
            </w:pPr>
            <w:r w:rsidRPr="0054258C">
              <w:rPr>
                <w:b/>
                <w:bCs/>
              </w:rPr>
              <w:t>Plasmid name</w:t>
            </w:r>
          </w:p>
        </w:tc>
        <w:tc>
          <w:tcPr>
            <w:tcW w:w="4274" w:type="dxa"/>
          </w:tcPr>
          <w:p w14:paraId="3E029DCC" w14:textId="00A35D19" w:rsidR="00D46EA5" w:rsidRPr="0054258C" w:rsidRDefault="00D46EA5">
            <w:pPr>
              <w:rPr>
                <w:b/>
                <w:bCs/>
              </w:rPr>
            </w:pPr>
            <w:r w:rsidRPr="0054258C">
              <w:rPr>
                <w:b/>
                <w:bCs/>
              </w:rPr>
              <w:t>Description</w:t>
            </w:r>
          </w:p>
        </w:tc>
        <w:tc>
          <w:tcPr>
            <w:tcW w:w="3304" w:type="dxa"/>
          </w:tcPr>
          <w:p w14:paraId="40146355" w14:textId="088866C6" w:rsidR="00D46EA5" w:rsidRPr="0054258C" w:rsidRDefault="00D46EA5">
            <w:pPr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</w:tr>
      <w:tr w:rsidR="00D46EA5" w:rsidRPr="00DF6F51" w14:paraId="6E2E8346" w14:textId="69338C24" w:rsidTr="002336B3">
        <w:tc>
          <w:tcPr>
            <w:tcW w:w="1772" w:type="dxa"/>
          </w:tcPr>
          <w:p w14:paraId="2EF7471F" w14:textId="49CA5B9A" w:rsidR="00D46EA5" w:rsidRPr="00DF6F51" w:rsidRDefault="00D46EA5" w:rsidP="00DF6F51">
            <w:r w:rsidRPr="00DF6F51">
              <w:rPr>
                <w:color w:val="000000"/>
              </w:rPr>
              <w:t>pÜB1</w:t>
            </w:r>
          </w:p>
        </w:tc>
        <w:tc>
          <w:tcPr>
            <w:tcW w:w="4274" w:type="dxa"/>
          </w:tcPr>
          <w:p w14:paraId="5F7031AC" w14:textId="73290F83" w:rsidR="00D46EA5" w:rsidRPr="00DF6F51" w:rsidRDefault="00D46EA5" w:rsidP="00DF6F51">
            <w:r w:rsidRPr="00DF6F51">
              <w:rPr>
                <w:color w:val="000000"/>
              </w:rPr>
              <w:t>pFA6a-kanMX6</w:t>
            </w:r>
          </w:p>
        </w:tc>
        <w:tc>
          <w:tcPr>
            <w:tcW w:w="3304" w:type="dxa"/>
          </w:tcPr>
          <w:p w14:paraId="7994403A" w14:textId="3C3A35E7" w:rsidR="00D46EA5" w:rsidRPr="00DF6F51" w:rsidRDefault="00D46EA5" w:rsidP="00DF6F51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55D2BB71" w14:textId="77777777" w:rsidTr="002336B3">
        <w:tc>
          <w:tcPr>
            <w:tcW w:w="1772" w:type="dxa"/>
          </w:tcPr>
          <w:p w14:paraId="1265EC1E" w14:textId="700C1B65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ÜB6</w:t>
            </w:r>
          </w:p>
        </w:tc>
        <w:tc>
          <w:tcPr>
            <w:tcW w:w="4274" w:type="dxa"/>
          </w:tcPr>
          <w:p w14:paraId="6B1FFB42" w14:textId="1B83DD24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pFA6a-GFP(S65T)-His3MX6</w:t>
            </w:r>
          </w:p>
        </w:tc>
        <w:tc>
          <w:tcPr>
            <w:tcW w:w="3304" w:type="dxa"/>
          </w:tcPr>
          <w:p w14:paraId="44F7144E" w14:textId="2CC773B0" w:rsidR="00D46EA5" w:rsidRPr="00076F44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0841E182" w14:textId="4770FAA3" w:rsidTr="002336B3">
        <w:tc>
          <w:tcPr>
            <w:tcW w:w="1772" w:type="dxa"/>
          </w:tcPr>
          <w:p w14:paraId="096F14EF" w14:textId="09451C5D" w:rsidR="00D46EA5" w:rsidRPr="00DF6F51" w:rsidRDefault="00D46EA5" w:rsidP="00DF6F51">
            <w:r w:rsidRPr="00DF6F51">
              <w:rPr>
                <w:color w:val="000000"/>
              </w:rPr>
              <w:t>pÜB76</w:t>
            </w:r>
          </w:p>
        </w:tc>
        <w:tc>
          <w:tcPr>
            <w:tcW w:w="4274" w:type="dxa"/>
          </w:tcPr>
          <w:p w14:paraId="0582DC16" w14:textId="3B5DD45B" w:rsidR="00D46EA5" w:rsidRPr="00DF6F51" w:rsidRDefault="00D46EA5" w:rsidP="00DF6F51">
            <w:r w:rsidRPr="00DF6F51">
              <w:rPr>
                <w:color w:val="000000"/>
              </w:rPr>
              <w:t>pKT127 (pFA6a-link-yEGFP-Kan)</w:t>
            </w:r>
          </w:p>
        </w:tc>
        <w:tc>
          <w:tcPr>
            <w:tcW w:w="3304" w:type="dxa"/>
          </w:tcPr>
          <w:p w14:paraId="544C2BEF" w14:textId="2032C353" w:rsidR="00D46EA5" w:rsidRPr="00DF6F51" w:rsidRDefault="00D46EA5" w:rsidP="00DF6F51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7CAEE9F9" w14:textId="093E5F2C" w:rsidTr="002336B3">
        <w:tc>
          <w:tcPr>
            <w:tcW w:w="1772" w:type="dxa"/>
          </w:tcPr>
          <w:p w14:paraId="6274DD77" w14:textId="19A88638" w:rsidR="00D46EA5" w:rsidRPr="00DF6F51" w:rsidRDefault="00D46EA5" w:rsidP="00DF6F51">
            <w:r w:rsidRPr="00DF6F51">
              <w:rPr>
                <w:color w:val="000000"/>
              </w:rPr>
              <w:t>pÜB153</w:t>
            </w:r>
          </w:p>
        </w:tc>
        <w:tc>
          <w:tcPr>
            <w:tcW w:w="4274" w:type="dxa"/>
          </w:tcPr>
          <w:p w14:paraId="386102A3" w14:textId="7131E00B" w:rsidR="00D46EA5" w:rsidRPr="00DF6F51" w:rsidRDefault="00D46EA5" w:rsidP="00DF6F51">
            <w:r w:rsidRPr="00DF6F51">
              <w:rPr>
                <w:color w:val="000000"/>
              </w:rPr>
              <w:t>pfa6a-NatMX4</w:t>
            </w:r>
          </w:p>
        </w:tc>
        <w:tc>
          <w:tcPr>
            <w:tcW w:w="3304" w:type="dxa"/>
          </w:tcPr>
          <w:p w14:paraId="38D5CB50" w14:textId="567C09EA" w:rsidR="00D46EA5" w:rsidRPr="00DF6F51" w:rsidRDefault="00D46EA5" w:rsidP="00DF6F51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0D24B26D" w14:textId="7CE59BF8" w:rsidTr="002336B3">
        <w:tc>
          <w:tcPr>
            <w:tcW w:w="1772" w:type="dxa"/>
          </w:tcPr>
          <w:p w14:paraId="5D52EF97" w14:textId="216CEDB3" w:rsidR="00D46EA5" w:rsidRPr="00DF6F51" w:rsidRDefault="00D46EA5" w:rsidP="00D46EA5">
            <w:r w:rsidRPr="00DF6F51">
              <w:rPr>
                <w:color w:val="000000"/>
              </w:rPr>
              <w:t>pÜB182</w:t>
            </w:r>
          </w:p>
        </w:tc>
        <w:tc>
          <w:tcPr>
            <w:tcW w:w="4274" w:type="dxa"/>
          </w:tcPr>
          <w:p w14:paraId="51BE508A" w14:textId="6AE7AE7D" w:rsidR="00D46EA5" w:rsidRPr="00DF6F51" w:rsidRDefault="00D46EA5" w:rsidP="00D46EA5">
            <w:r w:rsidRPr="00DF6F51">
              <w:rPr>
                <w:color w:val="000000"/>
              </w:rPr>
              <w:t>pfa6a-link-yoEGFP-Kan</w:t>
            </w:r>
          </w:p>
        </w:tc>
        <w:tc>
          <w:tcPr>
            <w:tcW w:w="3304" w:type="dxa"/>
          </w:tcPr>
          <w:p w14:paraId="0F9D661E" w14:textId="6AAD5FBE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5AACA271" w14:textId="24634B77" w:rsidTr="002336B3">
        <w:tc>
          <w:tcPr>
            <w:tcW w:w="1772" w:type="dxa"/>
          </w:tcPr>
          <w:p w14:paraId="2CAE2F4F" w14:textId="551DCFAB" w:rsidR="00D46EA5" w:rsidRPr="00DF6F51" w:rsidRDefault="00D46EA5" w:rsidP="00D46EA5">
            <w:r w:rsidRPr="00DF6F51">
              <w:rPr>
                <w:color w:val="000000"/>
              </w:rPr>
              <w:t>pÜB217</w:t>
            </w:r>
          </w:p>
        </w:tc>
        <w:tc>
          <w:tcPr>
            <w:tcW w:w="4274" w:type="dxa"/>
          </w:tcPr>
          <w:p w14:paraId="3159BCCC" w14:textId="73B4C04A" w:rsidR="00D46EA5" w:rsidRPr="00DF6F51" w:rsidRDefault="00D46EA5" w:rsidP="00D46EA5">
            <w:r w:rsidRPr="00DF6F51">
              <w:rPr>
                <w:color w:val="000000"/>
              </w:rPr>
              <w:t>pFA6a-hphNT1</w:t>
            </w:r>
          </w:p>
        </w:tc>
        <w:tc>
          <w:tcPr>
            <w:tcW w:w="3304" w:type="dxa"/>
          </w:tcPr>
          <w:p w14:paraId="1052E169" w14:textId="5804D876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35DDB2D2" w14:textId="569E3011" w:rsidTr="002336B3">
        <w:tc>
          <w:tcPr>
            <w:tcW w:w="1772" w:type="dxa"/>
          </w:tcPr>
          <w:p w14:paraId="59FDC127" w14:textId="7841C9AB" w:rsidR="00D46EA5" w:rsidRPr="00DF6F51" w:rsidRDefault="00D46EA5" w:rsidP="00D46EA5">
            <w:r w:rsidRPr="00DF6F51">
              <w:rPr>
                <w:color w:val="000000"/>
              </w:rPr>
              <w:t>pÜB233</w:t>
            </w:r>
          </w:p>
        </w:tc>
        <w:tc>
          <w:tcPr>
            <w:tcW w:w="4274" w:type="dxa"/>
          </w:tcPr>
          <w:p w14:paraId="76E7CE2E" w14:textId="7F719499" w:rsidR="00D46EA5" w:rsidRPr="00DF6F51" w:rsidRDefault="00D46EA5" w:rsidP="00D46EA5">
            <w:r w:rsidRPr="00DF6F51">
              <w:rPr>
                <w:color w:val="000000"/>
              </w:rPr>
              <w:t>pYM27</w:t>
            </w:r>
            <w:r>
              <w:rPr>
                <w:color w:val="000000"/>
              </w:rPr>
              <w:t>-eGFP-KanMX</w:t>
            </w:r>
          </w:p>
        </w:tc>
        <w:tc>
          <w:tcPr>
            <w:tcW w:w="3304" w:type="dxa"/>
          </w:tcPr>
          <w:p w14:paraId="0DA6DB7D" w14:textId="1BD8A813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016E751D" w14:textId="553EFFAF" w:rsidTr="002336B3">
        <w:tc>
          <w:tcPr>
            <w:tcW w:w="1772" w:type="dxa"/>
          </w:tcPr>
          <w:p w14:paraId="2E7B462A" w14:textId="297FA0CC" w:rsidR="00D46EA5" w:rsidRPr="00DF6F51" w:rsidRDefault="00D46EA5" w:rsidP="00D46EA5">
            <w:r w:rsidRPr="00DF6F51">
              <w:rPr>
                <w:color w:val="000000"/>
              </w:rPr>
              <w:t>pÜB984</w:t>
            </w:r>
          </w:p>
        </w:tc>
        <w:tc>
          <w:tcPr>
            <w:tcW w:w="4274" w:type="dxa"/>
          </w:tcPr>
          <w:p w14:paraId="4A3F8216" w14:textId="4789DFB2" w:rsidR="00D46EA5" w:rsidRPr="00DF6F51" w:rsidRDefault="00D46EA5" w:rsidP="00D46EA5">
            <w:r w:rsidRPr="00DF6F51">
              <w:rPr>
                <w:color w:val="000000"/>
              </w:rPr>
              <w:t>pARO10-2xmCherry-SV40NLS</w:t>
            </w:r>
          </w:p>
        </w:tc>
        <w:tc>
          <w:tcPr>
            <w:tcW w:w="3304" w:type="dxa"/>
          </w:tcPr>
          <w:p w14:paraId="6CE3BC08" w14:textId="3B3E999F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 xml:space="preserve">Single integration at the </w:t>
            </w:r>
            <w:r>
              <w:rPr>
                <w:color w:val="000000"/>
              </w:rPr>
              <w:t>LEU2</w:t>
            </w:r>
            <w:r w:rsidRPr="00076F44">
              <w:rPr>
                <w:color w:val="000000"/>
              </w:rPr>
              <w:t xml:space="preserve"> locus</w:t>
            </w:r>
          </w:p>
        </w:tc>
      </w:tr>
      <w:tr w:rsidR="00D46EA5" w:rsidRPr="00DF6F51" w14:paraId="2038D744" w14:textId="77777777" w:rsidTr="002336B3">
        <w:tc>
          <w:tcPr>
            <w:tcW w:w="1772" w:type="dxa"/>
          </w:tcPr>
          <w:p w14:paraId="4B8E0B86" w14:textId="55E52619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ÜB985</w:t>
            </w:r>
          </w:p>
        </w:tc>
        <w:tc>
          <w:tcPr>
            <w:tcW w:w="4274" w:type="dxa"/>
          </w:tcPr>
          <w:p w14:paraId="235CE295" w14:textId="52F3783B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pFA6-3xeGFP-KanMX6</w:t>
            </w:r>
          </w:p>
        </w:tc>
        <w:tc>
          <w:tcPr>
            <w:tcW w:w="3304" w:type="dxa"/>
          </w:tcPr>
          <w:p w14:paraId="3D6D2BDF" w14:textId="61583F88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675D40C6" w14:textId="77B1687A" w:rsidTr="002336B3">
        <w:tc>
          <w:tcPr>
            <w:tcW w:w="1772" w:type="dxa"/>
          </w:tcPr>
          <w:p w14:paraId="396B87D9" w14:textId="152E9481" w:rsidR="00D46EA5" w:rsidRPr="00DF6F51" w:rsidRDefault="00D46EA5" w:rsidP="00D46EA5">
            <w:r w:rsidRPr="00DF6F51">
              <w:rPr>
                <w:color w:val="000000"/>
              </w:rPr>
              <w:t>pÜB1194</w:t>
            </w:r>
          </w:p>
        </w:tc>
        <w:tc>
          <w:tcPr>
            <w:tcW w:w="4274" w:type="dxa"/>
          </w:tcPr>
          <w:p w14:paraId="6D476792" w14:textId="3703C453" w:rsidR="00D46EA5" w:rsidRPr="00DF6F51" w:rsidRDefault="00D46EA5" w:rsidP="00D46EA5">
            <w:r w:rsidRPr="00DF6F51">
              <w:rPr>
                <w:color w:val="000000"/>
              </w:rPr>
              <w:t>pAE47-TRZ1-WT-yEGFP</w:t>
            </w:r>
          </w:p>
        </w:tc>
        <w:tc>
          <w:tcPr>
            <w:tcW w:w="3304" w:type="dxa"/>
          </w:tcPr>
          <w:p w14:paraId="6C020DF9" w14:textId="1C28F0D5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Single integration at the TRP1 locus</w:t>
            </w:r>
          </w:p>
        </w:tc>
      </w:tr>
      <w:tr w:rsidR="00D46EA5" w:rsidRPr="00DF6F51" w14:paraId="11A174B2" w14:textId="77777777" w:rsidTr="002336B3">
        <w:tc>
          <w:tcPr>
            <w:tcW w:w="1772" w:type="dxa"/>
          </w:tcPr>
          <w:p w14:paraId="1C9FD60E" w14:textId="276BE808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ÜB1707</w:t>
            </w:r>
          </w:p>
        </w:tc>
        <w:tc>
          <w:tcPr>
            <w:tcW w:w="4274" w:type="dxa"/>
          </w:tcPr>
          <w:p w14:paraId="3AE397C0" w14:textId="71B143E2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pFA6a–link–VH16–CaURA3</w:t>
            </w:r>
          </w:p>
        </w:tc>
        <w:tc>
          <w:tcPr>
            <w:tcW w:w="3304" w:type="dxa"/>
          </w:tcPr>
          <w:p w14:paraId="48417139" w14:textId="38863228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For endogenous tagging</w:t>
            </w:r>
          </w:p>
        </w:tc>
      </w:tr>
      <w:tr w:rsidR="00D46EA5" w:rsidRPr="00DF6F51" w14:paraId="5DBF15B7" w14:textId="25DEFAD3" w:rsidTr="002336B3">
        <w:tc>
          <w:tcPr>
            <w:tcW w:w="1772" w:type="dxa"/>
          </w:tcPr>
          <w:p w14:paraId="050E39CB" w14:textId="268F651E" w:rsidR="00D46EA5" w:rsidRPr="00DF6F51" w:rsidRDefault="00D46EA5" w:rsidP="00D46EA5">
            <w:r w:rsidRPr="00DF6F51">
              <w:rPr>
                <w:color w:val="000000"/>
              </w:rPr>
              <w:t>pÜB2546</w:t>
            </w:r>
          </w:p>
        </w:tc>
        <w:tc>
          <w:tcPr>
            <w:tcW w:w="4274" w:type="dxa"/>
          </w:tcPr>
          <w:p w14:paraId="0DCBC7DD" w14:textId="020B1358" w:rsidR="00D46EA5" w:rsidRPr="00DF6F51" w:rsidRDefault="00D46EA5" w:rsidP="00D46EA5">
            <w:r w:rsidRPr="00DF6F51">
              <w:rPr>
                <w:color w:val="000000"/>
              </w:rPr>
              <w:t>pCR44_pLC605-pATG8-(2</w:t>
            </w:r>
            <w:proofErr w:type="gramStart"/>
            <w:r w:rsidRPr="00DF6F51">
              <w:rPr>
                <w:color w:val="000000"/>
              </w:rPr>
              <w:t>x)yeGFP</w:t>
            </w:r>
            <w:proofErr w:type="gramEnd"/>
            <w:r w:rsidRPr="00DF6F51">
              <w:rPr>
                <w:color w:val="000000"/>
              </w:rPr>
              <w:t>-h2NLS-L-TM</w:t>
            </w:r>
          </w:p>
        </w:tc>
        <w:tc>
          <w:tcPr>
            <w:tcW w:w="3304" w:type="dxa"/>
          </w:tcPr>
          <w:p w14:paraId="764943BF" w14:textId="60ADD1B1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 xml:space="preserve">Single integration at the </w:t>
            </w:r>
            <w:r>
              <w:rPr>
                <w:color w:val="000000"/>
              </w:rPr>
              <w:t>LEU2</w:t>
            </w:r>
            <w:r w:rsidRPr="00076F44">
              <w:rPr>
                <w:color w:val="000000"/>
              </w:rPr>
              <w:t xml:space="preserve"> locus</w:t>
            </w:r>
          </w:p>
        </w:tc>
      </w:tr>
      <w:tr w:rsidR="00D46EA5" w:rsidRPr="00DF6F51" w14:paraId="3C98DD13" w14:textId="73B8E115" w:rsidTr="002336B3">
        <w:tc>
          <w:tcPr>
            <w:tcW w:w="1772" w:type="dxa"/>
          </w:tcPr>
          <w:p w14:paraId="08830C87" w14:textId="444182C5" w:rsidR="00D46EA5" w:rsidRPr="00DF6F51" w:rsidRDefault="00D46EA5" w:rsidP="00D46EA5">
            <w:r w:rsidRPr="00DF6F51">
              <w:rPr>
                <w:color w:val="000000"/>
              </w:rPr>
              <w:t>pÜB2600</w:t>
            </w:r>
          </w:p>
        </w:tc>
        <w:tc>
          <w:tcPr>
            <w:tcW w:w="4274" w:type="dxa"/>
          </w:tcPr>
          <w:p w14:paraId="26844D5E" w14:textId="33514BB8" w:rsidR="00D46EA5" w:rsidRPr="00DF6F51" w:rsidRDefault="00D46EA5" w:rsidP="00D46EA5">
            <w:r w:rsidRPr="00DF6F51">
              <w:rPr>
                <w:color w:val="000000"/>
              </w:rPr>
              <w:t>pARO10-PKI-NES-3XGFP</w:t>
            </w:r>
          </w:p>
        </w:tc>
        <w:tc>
          <w:tcPr>
            <w:tcW w:w="3304" w:type="dxa"/>
          </w:tcPr>
          <w:p w14:paraId="169FD5A6" w14:textId="2317F30B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Single integration at the TRP1 locus</w:t>
            </w:r>
          </w:p>
        </w:tc>
      </w:tr>
      <w:tr w:rsidR="00D46EA5" w:rsidRPr="00DF6F51" w14:paraId="5F39509E" w14:textId="0CD3EDE4" w:rsidTr="002336B3">
        <w:tc>
          <w:tcPr>
            <w:tcW w:w="1772" w:type="dxa"/>
          </w:tcPr>
          <w:p w14:paraId="6724F662" w14:textId="376B4C4A" w:rsidR="00D46EA5" w:rsidRPr="00DF6F51" w:rsidRDefault="00D46EA5" w:rsidP="00D46EA5">
            <w:r w:rsidRPr="00DF6F51">
              <w:rPr>
                <w:color w:val="000000"/>
              </w:rPr>
              <w:t>pÜB2660</w:t>
            </w:r>
          </w:p>
        </w:tc>
        <w:tc>
          <w:tcPr>
            <w:tcW w:w="4274" w:type="dxa"/>
          </w:tcPr>
          <w:p w14:paraId="100D09B0" w14:textId="32E884D5" w:rsidR="00D46EA5" w:rsidRPr="00DF6F51" w:rsidRDefault="00D46EA5" w:rsidP="00D46EA5">
            <w:r w:rsidRPr="00DF6F51">
              <w:rPr>
                <w:color w:val="000000"/>
              </w:rPr>
              <w:t>pARO10-2XmCh-NLS</w:t>
            </w:r>
          </w:p>
        </w:tc>
        <w:tc>
          <w:tcPr>
            <w:tcW w:w="3304" w:type="dxa"/>
          </w:tcPr>
          <w:p w14:paraId="3959FA3A" w14:textId="3DF65FDA" w:rsidR="00D46EA5" w:rsidRPr="00DF6F51" w:rsidRDefault="00D46EA5" w:rsidP="00D46EA5">
            <w:pPr>
              <w:rPr>
                <w:color w:val="000000"/>
              </w:rPr>
            </w:pPr>
            <w:r w:rsidRPr="00076F44">
              <w:rPr>
                <w:color w:val="000000"/>
              </w:rPr>
              <w:t>Single integration at the TRP1 locus</w:t>
            </w:r>
          </w:p>
        </w:tc>
      </w:tr>
    </w:tbl>
    <w:p w14:paraId="40E5E91A" w14:textId="77777777" w:rsidR="007F53C5" w:rsidRDefault="007F53C5"/>
    <w:sectPr w:rsidR="007F5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C5"/>
    <w:rsid w:val="002336B3"/>
    <w:rsid w:val="00350E09"/>
    <w:rsid w:val="0054258C"/>
    <w:rsid w:val="005A1268"/>
    <w:rsid w:val="00745693"/>
    <w:rsid w:val="007F53C5"/>
    <w:rsid w:val="0089260A"/>
    <w:rsid w:val="0092362C"/>
    <w:rsid w:val="00AA466E"/>
    <w:rsid w:val="00AB6ED7"/>
    <w:rsid w:val="00C62AD7"/>
    <w:rsid w:val="00D46EA5"/>
    <w:rsid w:val="00DC3F43"/>
    <w:rsid w:val="00DF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0BABB"/>
  <w15:chartTrackingRefBased/>
  <w15:docId w15:val="{70C550C5-9522-ED4D-9BD8-F6476BDE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3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3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3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3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3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3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3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3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3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3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3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3C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3C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3C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3C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3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3C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3C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3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3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3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3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3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3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3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3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3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2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5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6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6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y Walsh</dc:creator>
  <cp:keywords/>
  <dc:description/>
  <cp:lastModifiedBy>Matty Walsh</cp:lastModifiedBy>
  <cp:revision>4</cp:revision>
  <dcterms:created xsi:type="dcterms:W3CDTF">2025-05-06T22:34:00Z</dcterms:created>
  <dcterms:modified xsi:type="dcterms:W3CDTF">2025-05-06T23:03:00Z</dcterms:modified>
</cp:coreProperties>
</file>